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DE610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F06">
        <w:rPr>
          <w:rFonts w:ascii="Times New Roman" w:hAnsi="Times New Roman" w:cs="Times New Roman"/>
          <w:b/>
          <w:bCs/>
          <w:sz w:val="24"/>
          <w:szCs w:val="24"/>
        </w:rPr>
        <w:t xml:space="preserve">The first complete mitochondrial genome sequence of the common Baya weaverbird </w:t>
      </w:r>
      <w:proofErr w:type="spellStart"/>
      <w:r w:rsidRPr="003B1F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oceus</w:t>
      </w:r>
      <w:proofErr w:type="spellEnd"/>
      <w:r w:rsidRPr="003B1F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3B1F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ilippinus</w:t>
      </w:r>
      <w:proofErr w:type="spellEnd"/>
      <w:r w:rsidRPr="003B1F0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B1F0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B1F06">
        <w:rPr>
          <w:rFonts w:ascii="Times New Roman" w:hAnsi="Times New Roman" w:cs="Times New Roman"/>
          <w:b/>
          <w:bCs/>
          <w:sz w:val="24"/>
          <w:szCs w:val="24"/>
        </w:rPr>
        <w:t>from southern India</w:t>
      </w:r>
    </w:p>
    <w:p w14:paraId="2D0FAE55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FC766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F06">
        <w:rPr>
          <w:rFonts w:ascii="Times New Roman" w:hAnsi="Times New Roman" w:cs="Times New Roman"/>
          <w:sz w:val="24"/>
          <w:szCs w:val="24"/>
        </w:rPr>
        <w:t>Venkatesh Nagarajan-Radha</w:t>
      </w: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3B1F06">
        <w:rPr>
          <w:rFonts w:ascii="Times New Roman" w:hAnsi="Times New Roman" w:cs="Times New Roman"/>
          <w:sz w:val="24"/>
          <w:szCs w:val="24"/>
        </w:rPr>
        <w:t>, Subanithi-Purnima Murugan</w:t>
      </w: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F0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B1F06">
        <w:rPr>
          <w:rFonts w:ascii="Times New Roman" w:hAnsi="Times New Roman" w:cs="Times New Roman"/>
          <w:sz w:val="24"/>
          <w:szCs w:val="24"/>
        </w:rPr>
        <w:t>Paramanantha</w:t>
      </w:r>
      <w:proofErr w:type="spellEnd"/>
      <w:r w:rsidRPr="003B1F06">
        <w:rPr>
          <w:rFonts w:ascii="Times New Roman" w:hAnsi="Times New Roman" w:cs="Times New Roman"/>
          <w:sz w:val="24"/>
          <w:szCs w:val="24"/>
        </w:rPr>
        <w:t xml:space="preserve"> Swami Doss Devaraj</w:t>
      </w: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5B180B4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A33B68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1F06">
        <w:rPr>
          <w:rFonts w:ascii="Times New Roman" w:hAnsi="Times New Roman" w:cs="Times New Roman"/>
          <w:sz w:val="24"/>
          <w:szCs w:val="24"/>
        </w:rPr>
        <w:t>Behaviour Ecology and Evolution Lab, School of Life and Environmental Sciences, The University of Sydney, Camperdown, New South Wales 2006, Australia.</w:t>
      </w:r>
    </w:p>
    <w:p w14:paraId="622AB93B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10EBF8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F06">
        <w:rPr>
          <w:rFonts w:ascii="Times New Roman" w:hAnsi="Times New Roman" w:cs="Times New Roman"/>
          <w:sz w:val="24"/>
          <w:szCs w:val="24"/>
        </w:rPr>
        <w:t xml:space="preserve">PG Research Department of Zoology, St. John’s College, </w:t>
      </w:r>
      <w:proofErr w:type="spellStart"/>
      <w:r w:rsidRPr="003B1F06">
        <w:rPr>
          <w:rFonts w:ascii="Times New Roman" w:hAnsi="Times New Roman" w:cs="Times New Roman"/>
          <w:sz w:val="24"/>
          <w:szCs w:val="24"/>
        </w:rPr>
        <w:t>Palayamkottai</w:t>
      </w:r>
      <w:proofErr w:type="spellEnd"/>
      <w:r w:rsidRPr="003B1F06">
        <w:rPr>
          <w:rFonts w:ascii="Times New Roman" w:hAnsi="Times New Roman" w:cs="Times New Roman"/>
          <w:sz w:val="24"/>
          <w:szCs w:val="24"/>
        </w:rPr>
        <w:t xml:space="preserve"> 627002, Tamil Nadu, India.</w:t>
      </w:r>
    </w:p>
    <w:p w14:paraId="50395346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3C7786" w14:textId="77777777" w:rsidR="003B1F06" w:rsidRPr="003B1F06" w:rsidRDefault="003B1F06" w:rsidP="003B1F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1F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B1F06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4" w:history="1">
        <w:r w:rsidRPr="003B1F06">
          <w:rPr>
            <w:rStyle w:val="Hyperlink"/>
            <w:rFonts w:ascii="Times New Roman" w:hAnsi="Times New Roman" w:cs="Times New Roman"/>
            <w:sz w:val="24"/>
            <w:szCs w:val="24"/>
          </w:rPr>
          <w:t>venkatesh.nagarajan.radha@gmail.com</w:t>
        </w:r>
      </w:hyperlink>
      <w:r w:rsidRPr="003B1F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74825A" w14:textId="77777777" w:rsidR="006A5750" w:rsidRDefault="006A5750" w:rsidP="006A57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34AA2" w14:textId="64353D10" w:rsidR="003B1F06" w:rsidRDefault="006A5750" w:rsidP="006A575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57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1F06" w:rsidRPr="003B1F06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79FF4C3D" w14:textId="77777777" w:rsidR="003B1F06" w:rsidRPr="003B1F06" w:rsidRDefault="003B1F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A89552" w14:textId="0B94F57F" w:rsidR="003B1F06" w:rsidRPr="003B1F06" w:rsidRDefault="003B1F06" w:rsidP="003B1F0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9AB3B2" wp14:editId="3F4AE39F">
            <wp:extent cx="9672555" cy="1478915"/>
            <wp:effectExtent l="0" t="0" r="5080" b="6985"/>
            <wp:docPr id="1307505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505112" name="Picture 13075051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2"/>
                    <a:stretch/>
                  </pic:blipFill>
                  <pic:spPr bwMode="auto">
                    <a:xfrm>
                      <a:off x="0" y="0"/>
                      <a:ext cx="10037203" cy="1534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DC4BD" w14:textId="3E2F5A82" w:rsidR="003B1F06" w:rsidRPr="003B1F06" w:rsidRDefault="003B1F06">
      <w:pPr>
        <w:rPr>
          <w:rFonts w:ascii="Times New Roman" w:hAnsi="Times New Roman" w:cs="Times New Roman"/>
          <w:sz w:val="24"/>
          <w:szCs w:val="24"/>
        </w:rPr>
      </w:pPr>
      <w:r w:rsidRPr="003B1F06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3B1F06">
        <w:rPr>
          <w:rFonts w:ascii="Times New Roman" w:hAnsi="Times New Roman" w:cs="Times New Roman"/>
          <w:sz w:val="24"/>
          <w:szCs w:val="24"/>
        </w:rPr>
        <w:t>. The coverage plot of short reads derived from the common Baya weaverbird (</w:t>
      </w:r>
      <w:r w:rsidRPr="003B1F06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3B1F06">
        <w:rPr>
          <w:rFonts w:ascii="Times New Roman" w:hAnsi="Times New Roman" w:cs="Times New Roman"/>
          <w:i/>
          <w:iCs/>
          <w:sz w:val="24"/>
          <w:szCs w:val="24"/>
        </w:rPr>
        <w:t>philippinus</w:t>
      </w:r>
      <w:proofErr w:type="spellEnd"/>
      <w:r w:rsidRPr="003B1F06">
        <w:rPr>
          <w:rFonts w:ascii="Times New Roman" w:hAnsi="Times New Roman" w:cs="Times New Roman"/>
          <w:sz w:val="24"/>
          <w:szCs w:val="24"/>
        </w:rPr>
        <w:t xml:space="preserve">) assembled to reference mitochondrial genome of the African weaverbird </w:t>
      </w:r>
      <w:r w:rsidRPr="003B1F06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3B1F06">
        <w:rPr>
          <w:rFonts w:ascii="Times New Roman" w:hAnsi="Times New Roman" w:cs="Times New Roman"/>
          <w:i/>
          <w:iCs/>
          <w:sz w:val="24"/>
          <w:szCs w:val="24"/>
        </w:rPr>
        <w:t>nigricol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 v2024.0.2.</w:t>
      </w:r>
    </w:p>
    <w:sectPr w:rsidR="003B1F06" w:rsidRPr="003B1F06" w:rsidSect="009C4F95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2NDcwMTA1tTA1MTJS0lEKTi0uzszPAykwrgUAbuqFYywAAAA="/>
  </w:docVars>
  <w:rsids>
    <w:rsidRoot w:val="00913B24"/>
    <w:rsid w:val="00172FE7"/>
    <w:rsid w:val="003732D4"/>
    <w:rsid w:val="003B1F06"/>
    <w:rsid w:val="006A5750"/>
    <w:rsid w:val="00891BB0"/>
    <w:rsid w:val="00913B24"/>
    <w:rsid w:val="009945AF"/>
    <w:rsid w:val="009C4F95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B08FD"/>
  <w15:chartTrackingRefBased/>
  <w15:docId w15:val="{B5CE7987-1A87-4487-AB23-4118EADDC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1F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3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venkatesh.nagarajan.radh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737</Characters>
  <Application>Microsoft Office Word</Application>
  <DocSecurity>0</DocSecurity>
  <Lines>38</Lines>
  <Paragraphs>8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 Nagarajan Radha</dc:creator>
  <cp:keywords/>
  <dc:description/>
  <cp:lastModifiedBy>Venkatesh Nagarajan Radha</cp:lastModifiedBy>
  <cp:revision>4</cp:revision>
  <dcterms:created xsi:type="dcterms:W3CDTF">2024-04-24T01:50:00Z</dcterms:created>
  <dcterms:modified xsi:type="dcterms:W3CDTF">2024-10-28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5a60007e08050874e426ed68f3e9fb0f8199c862dfbe106f21f5ee89d36ab</vt:lpwstr>
  </property>
</Properties>
</file>